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 S1.  Primers used to construct mutations using lambda Red recombination.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96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5933"/>
      </w:tblGrid>
      <w:tr>
        <w:trPr>
          <w:trHeight w:val="292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275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flhcd5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gccttcccggcgacatcacggggtgcggctacgtcgcacagtgtaggctggagctgcttc</w:t>
            </w:r>
          </w:p>
        </w:tc>
      </w:tr>
      <w:tr>
        <w:trPr>
          <w:trHeight w:val="275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flhcdp2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acaccgtttcggttaaacagcctgttcgatctgttccatatgaatatcctccttagttcc</w:t>
            </w:r>
          </w:p>
        </w:tc>
      </w:tr>
      <w:tr>
        <w:trPr>
          <w:trHeight w:val="275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bapap2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gtctactcgccgtggtttcgaaattgactggcgtctcatatgaatatcctccttagttcc</w:t>
            </w:r>
          </w:p>
        </w:tc>
      </w:tr>
      <w:tr>
        <w:trPr>
          <w:trHeight w:val="275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pa3p1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ggtgccgtcgcgatcgacggatatcaccgtattggctgtgtaggctggagctgcttc</w:t>
            </w:r>
          </w:p>
        </w:tc>
      </w:tr>
      <w:tr>
        <w:trPr>
          <w:trHeight w:val="275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csap1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ataacccgatccgacggctgtatcgccgcttgccgctgtgtaggctggagctgcttc</w:t>
            </w:r>
          </w:p>
        </w:tc>
      </w:tr>
      <w:tr>
        <w:trPr>
          <w:trHeight w:val="275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sa5p2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cgccctttcccggtggctgcttatcccgccggttacatatgaatatcctccttagttcc</w:t>
            </w:r>
          </w:p>
        </w:tc>
      </w:tr>
      <w:tr>
        <w:trPr>
          <w:trHeight w:val="275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csgbap2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attgttatttatgatgttgacaatactgggtgcgcccatatgaatatcctccttagttcc</w:t>
            </w:r>
          </w:p>
        </w:tc>
      </w:tr>
      <w:tr>
        <w:trPr>
          <w:trHeight w:val="292" w:hRule="atLeast"/>
        </w:trPr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gba3p1</w:t>
            </w:r>
          </w:p>
        </w:tc>
        <w:tc>
          <w:tcPr>
            <w:tcW w:w="5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tgacgcaccattacgctggaatcagatgcggtctgatgtgtaggctggagctgctt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5:43:00Z</dcterms:created>
  <dc:creator>wildcat</dc:creator>
  <dc:description/>
  <dc:language>en-US</dc:language>
  <cp:lastModifiedBy>wildcat</cp:lastModifiedBy>
  <dcterms:modified xsi:type="dcterms:W3CDTF">2012-02-14T15:43:00Z</dcterms:modified>
  <cp:revision>2</cp:revision>
  <dc:subject/>
  <dc:title/>
</cp:coreProperties>
</file>